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1AA" w:rsidRDefault="009061AA" w:rsidP="009061AA">
      <w:pPr>
        <w:pStyle w:val="Bijschrift"/>
        <w:keepNext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9061AA">
        <w:rPr>
          <w:rFonts w:ascii="Times New Roman" w:hAnsi="Times New Roman" w:cs="Times New Roman"/>
          <w:color w:val="auto"/>
          <w:sz w:val="22"/>
          <w:szCs w:val="22"/>
        </w:rPr>
        <w:t>Electronic Supplementary Material</w:t>
      </w:r>
    </w:p>
    <w:p w:rsidR="009061AA" w:rsidRPr="007809CC" w:rsidRDefault="009061AA" w:rsidP="009061AA">
      <w:pPr>
        <w:pStyle w:val="Bijschrift"/>
        <w:keepNext/>
        <w:jc w:val="both"/>
        <w:rPr>
          <w:rFonts w:ascii="Times New Roman" w:hAnsi="Times New Roman" w:cs="Times New Roman"/>
          <w:sz w:val="22"/>
          <w:szCs w:val="22"/>
        </w:rPr>
      </w:pPr>
      <w:r w:rsidRPr="007809CC">
        <w:rPr>
          <w:rFonts w:ascii="Times New Roman" w:hAnsi="Times New Roman" w:cs="Times New Roman"/>
          <w:sz w:val="22"/>
          <w:szCs w:val="22"/>
        </w:rPr>
        <w:t>METS per question</w:t>
      </w:r>
    </w:p>
    <w:tbl>
      <w:tblPr>
        <w:tblW w:w="7940" w:type="dxa"/>
        <w:tblInd w:w="93" w:type="dxa"/>
        <w:tblLook w:val="04A0" w:firstRow="1" w:lastRow="0" w:firstColumn="1" w:lastColumn="0" w:noHBand="0" w:noVBand="1"/>
      </w:tblPr>
      <w:tblGrid>
        <w:gridCol w:w="620"/>
        <w:gridCol w:w="6440"/>
        <w:gridCol w:w="960"/>
      </w:tblGrid>
      <w:tr w:rsidR="009061AA" w:rsidRPr="007809CC" w:rsidTr="008B26D6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Item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Ques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METS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sleep a whole night without waking up because of dyspnea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listen to music or watch TV for 1 hour while lying down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listen to music or watch TV for 1 hour while sitting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talk or read for 30 minutes while sitting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go to the bathroom on your own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wash and dry yourself without ceasing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brush your hair without ceasing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walk for 5-10 minutes without stopping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cook without stopping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make your bed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do your groceries by yourself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water your plants non-stop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dust your house for 5-10 minutes non-stop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walk down the stairs (2 floors)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vacuum non-stop for 5-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scrub non-stop for 5-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swipe your driveway non-stop for 5-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rake non-stop for 5-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prune non-stop for 5-10 minutes with a hedge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prune non-stop for 5-10 minutes with an electrical hedge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do pull the weeds out non-stop for 5-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seed non-stop for 5-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paint your house non-stop for 5-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move wooden blocks non-stop for 5-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walk up the stairs (2 floors)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cut the grass non-stop for 5-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ride a bike non-stop for 10-15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ride a bike with a power of 100 Watt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ride a bike with a power of 50 Watt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golf with a golf cart non-stop for 3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golf without a golf cart non-stop for 3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swim laps non-stop for 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swim non-stop for 10 minutes (no laps)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play tennis non-stop for 15 minutes (doubles match only)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play tennis non-stop for 15 minutes (singles match)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go jogging non-stop for 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run faster than 8 km/h non-stop for 10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ski downhill non-stop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</w:tr>
      <w:tr w:rsidR="009061AA" w:rsidRPr="007809CC" w:rsidTr="008B26D6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Can you walk an up-and-down a road non-stop for 15 minute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61AA" w:rsidRPr="007809CC" w:rsidRDefault="009061AA" w:rsidP="008B2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09CC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</w:tr>
    </w:tbl>
    <w:p w:rsidR="009061AA" w:rsidRPr="007809CC" w:rsidRDefault="009061AA" w:rsidP="009061AA">
      <w:pPr>
        <w:pStyle w:val="Bijschrift"/>
        <w:keepNext/>
        <w:jc w:val="both"/>
        <w:rPr>
          <w:rFonts w:ascii="Times New Roman" w:hAnsi="Times New Roman" w:cs="Times New Roman"/>
        </w:rPr>
      </w:pPr>
      <w:r w:rsidRPr="007809CC">
        <w:rPr>
          <w:rFonts w:ascii="Times New Roman" w:hAnsi="Times New Roman" w:cs="Times New Roman"/>
        </w:rPr>
        <w:t xml:space="preserve">METS = Metabolic equivalent scores </w:t>
      </w:r>
    </w:p>
    <w:p w:rsidR="00BE7054" w:rsidRDefault="00BE7054">
      <w:bookmarkStart w:id="0" w:name="_GoBack"/>
      <w:bookmarkEnd w:id="0"/>
    </w:p>
    <w:sectPr w:rsidR="00BE70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F7A"/>
    <w:rsid w:val="00131F7A"/>
    <w:rsid w:val="009061AA"/>
    <w:rsid w:val="00BE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61AA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9061A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61AA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9061A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1949</Characters>
  <Application>Microsoft Office Word</Application>
  <DocSecurity>0</DocSecurity>
  <Lines>16</Lines>
  <Paragraphs>4</Paragraphs>
  <ScaleCrop>false</ScaleCrop>
  <Company>MUMC</Company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le A.J. (Arno)</dc:creator>
  <cp:keywords/>
  <dc:description/>
  <cp:lastModifiedBy>Gingele A.J. (Arno)</cp:lastModifiedBy>
  <cp:revision>2</cp:revision>
  <dcterms:created xsi:type="dcterms:W3CDTF">2019-03-06T13:54:00Z</dcterms:created>
  <dcterms:modified xsi:type="dcterms:W3CDTF">2019-03-06T13:55:00Z</dcterms:modified>
</cp:coreProperties>
</file>